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S3. </w:t>
      </w:r>
      <w:r>
        <w:rPr>
          <w:lang w:val="en-US"/>
        </w:rPr>
        <w:t>Physicochemical properties of the tested PPIs.</w:t>
      </w:r>
    </w:p>
    <w:tbl>
      <w:tblPr>
        <w:tblW w:w="90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91"/>
        <w:gridCol w:w="1440"/>
        <w:gridCol w:w="1401"/>
        <w:gridCol w:w="1316"/>
        <w:gridCol w:w="1475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Omeprazo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antoprazol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Lansoprazol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abeprazol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enatoprazol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ID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7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8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2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64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Molecular weigh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3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9.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9.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6.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logP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Charge at pH 7.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PS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H-bond donor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ind w:right="-108" w:hanging="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H-bond acceptor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ind w:right="-108" w:hanging="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otatable bond coun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ind w:right="-108" w:hanging="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automer coun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ind w:right="-108" w:hanging="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Heavy atom coun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96" w:after="9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CID, PubChem compound ID (http://www.ncbi.nlm.nih.gov/pccompound); ClogP, calculated log octanol/water partition coefficient; TPSA, topological polar surface area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17:17:00Z</dcterms:created>
  <dc:creator>Anne Nies</dc:creator>
  <dc:description/>
  <cp:keywords/>
  <dc:language>en-US</dc:language>
  <cp:lastModifiedBy>Anne Nies</cp:lastModifiedBy>
  <dcterms:modified xsi:type="dcterms:W3CDTF">2011-06-25T17:39:00Z</dcterms:modified>
  <cp:revision>3</cp:revision>
  <dc:subject/>
  <dc:title/>
</cp:coreProperties>
</file>